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77777777" w:rsidR="0078135F" w:rsidRPr="00E05F0B" w:rsidRDefault="0078135F" w:rsidP="0078135F">
      <w:pPr>
        <w:spacing w:after="0"/>
        <w:rPr>
          <w:rFonts w:ascii="Times New Roman" w:hAnsi="Times New Roman"/>
          <w:b/>
          <w:sz w:val="28"/>
          <w:szCs w:val="20"/>
        </w:rPr>
      </w:pPr>
      <w:r w:rsidRPr="00E05F0B">
        <w:rPr>
          <w:rFonts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Pr="00E05F0B" w:rsidRDefault="00261EFE" w:rsidP="0078135F">
      <w:pPr>
        <w:spacing w:after="0"/>
        <w:rPr>
          <w:rFonts w:ascii="Times New Roman" w:hAnsi="Times New Roman"/>
          <w:sz w:val="22"/>
          <w:szCs w:val="20"/>
        </w:rPr>
      </w:pPr>
    </w:p>
    <w:p w14:paraId="369823E2" w14:textId="77777777" w:rsidR="0078135F" w:rsidRPr="00E05F0B" w:rsidRDefault="0078135F" w:rsidP="00211C26">
      <w:pPr>
        <w:spacing w:after="0"/>
        <w:rPr>
          <w:rFonts w:ascii="Times New Roman" w:hAnsi="Times New Roman"/>
          <w:sz w:val="22"/>
          <w:szCs w:val="22"/>
        </w:rPr>
      </w:pPr>
      <w:r w:rsidRPr="00E05F0B">
        <w:rPr>
          <w:rFonts w:ascii="Times New Roman" w:hAnsi="Times New Roman"/>
          <w:sz w:val="22"/>
          <w:szCs w:val="22"/>
        </w:rPr>
        <w:t>Developed from:</w:t>
      </w:r>
    </w:p>
    <w:p w14:paraId="366FE74B" w14:textId="37228D98" w:rsidR="0078135F" w:rsidRPr="00E05F0B" w:rsidRDefault="0078135F" w:rsidP="00211C26">
      <w:pPr>
        <w:spacing w:after="0"/>
        <w:rPr>
          <w:rFonts w:ascii="Times New Roman" w:hAnsi="Times New Roman"/>
          <w:sz w:val="22"/>
          <w:szCs w:val="22"/>
        </w:rPr>
      </w:pPr>
      <w:r w:rsidRPr="00E05F0B">
        <w:rPr>
          <w:rFonts w:ascii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E05F0B">
        <w:rPr>
          <w:rFonts w:ascii="Times New Roman" w:hAnsi="Times New Roman"/>
          <w:i/>
          <w:sz w:val="22"/>
          <w:szCs w:val="22"/>
        </w:rPr>
        <w:t>International Journal for Quality in Health Care</w:t>
      </w:r>
      <w:r w:rsidRPr="00E05F0B">
        <w:rPr>
          <w:rFonts w:ascii="Times New Roman" w:hAnsi="Times New Roman"/>
          <w:sz w:val="22"/>
          <w:szCs w:val="22"/>
        </w:rPr>
        <w:t>. 2007. Volume 19, Number 6: pp. 349 – 357</w:t>
      </w:r>
      <w:r w:rsidR="003733FE" w:rsidRPr="00E05F0B">
        <w:rPr>
          <w:rFonts w:ascii="Times New Roman" w:hAnsi="Times New Roman"/>
          <w:sz w:val="22"/>
          <w:szCs w:val="22"/>
        </w:rPr>
        <w:t>.</w:t>
      </w:r>
    </w:p>
    <w:p w14:paraId="69B58C42" w14:textId="69632085" w:rsidR="003E3DE1" w:rsidRPr="00E05F0B" w:rsidRDefault="003E3DE1" w:rsidP="0078135F">
      <w:pPr>
        <w:spacing w:after="0"/>
        <w:rPr>
          <w:rFonts w:ascii="Times New Roman" w:hAnsi="Times New Roman"/>
          <w:sz w:val="22"/>
          <w:szCs w:val="28"/>
        </w:rPr>
      </w:pPr>
    </w:p>
    <w:tbl>
      <w:tblPr>
        <w:tblStyle w:val="KisiTabel"/>
        <w:tblW w:w="8931" w:type="dxa"/>
        <w:tblInd w:w="108" w:type="dxa"/>
        <w:tblLook w:val="00A0" w:firstRow="1" w:lastRow="0" w:firstColumn="1" w:lastColumn="0" w:noHBand="0" w:noVBand="0"/>
      </w:tblPr>
      <w:tblGrid>
        <w:gridCol w:w="2268"/>
        <w:gridCol w:w="3331"/>
        <w:gridCol w:w="3332"/>
      </w:tblGrid>
      <w:tr w:rsidR="003733FE" w:rsidRPr="00E05F0B" w14:paraId="521C0184" w14:textId="77777777" w:rsidTr="00E05F0B">
        <w:trPr>
          <w:trHeight w:val="567"/>
          <w:tblHeader/>
        </w:trPr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67063D94" w14:textId="02F7E7AC" w:rsidR="003E3DE1" w:rsidRPr="00E05F0B" w:rsidRDefault="003E3DE1" w:rsidP="00140F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E05F0B">
              <w:rPr>
                <w:rFonts w:ascii="Times New Roman" w:hAnsi="Times New Roman"/>
                <w:b/>
                <w:sz w:val="22"/>
                <w:szCs w:val="20"/>
              </w:rPr>
              <w:t>No.  Item</w:t>
            </w:r>
          </w:p>
        </w:tc>
        <w:tc>
          <w:tcPr>
            <w:tcW w:w="3331" w:type="dxa"/>
            <w:shd w:val="clear" w:color="auto" w:fill="BFBFBF" w:themeFill="background1" w:themeFillShade="BF"/>
            <w:vAlign w:val="center"/>
          </w:tcPr>
          <w:p w14:paraId="75754282" w14:textId="77777777" w:rsidR="003E3DE1" w:rsidRPr="00E05F0B" w:rsidRDefault="003E3DE1" w:rsidP="00140FEC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E05F0B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3332" w:type="dxa"/>
            <w:shd w:val="clear" w:color="auto" w:fill="BFBFBF" w:themeFill="background1" w:themeFillShade="BF"/>
            <w:vAlign w:val="center"/>
          </w:tcPr>
          <w:p w14:paraId="2E857D13" w14:textId="77777777" w:rsidR="003E3DE1" w:rsidRPr="00E05F0B" w:rsidRDefault="003E3DE1" w:rsidP="00140FEC">
            <w:pPr>
              <w:spacing w:after="0" w:line="276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E05F0B">
              <w:rPr>
                <w:rFonts w:ascii="Times New Roman" w:eastAsia="Times New Roman" w:hAnsi="Times New Roman"/>
                <w:b/>
                <w:sz w:val="22"/>
              </w:rPr>
              <w:t>Reported on Page #</w:t>
            </w:r>
          </w:p>
        </w:tc>
      </w:tr>
      <w:tr w:rsidR="003733FE" w:rsidRPr="00E05F0B" w14:paraId="0F49F3AB" w14:textId="77777777" w:rsidTr="00E05F0B">
        <w:trPr>
          <w:trHeight w:val="85"/>
        </w:trPr>
        <w:tc>
          <w:tcPr>
            <w:tcW w:w="8931" w:type="dxa"/>
            <w:gridSpan w:val="3"/>
            <w:shd w:val="clear" w:color="auto" w:fill="DAEEF3" w:themeFill="accent5" w:themeFillTint="33"/>
            <w:vAlign w:val="center"/>
          </w:tcPr>
          <w:p w14:paraId="29AA8F58" w14:textId="0C4EE936" w:rsidR="003E3DE1" w:rsidRPr="00E05F0B" w:rsidRDefault="003E3DE1" w:rsidP="00140FEC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E05F0B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3733FE" w:rsidRPr="00E05F0B" w14:paraId="212C59AE" w14:textId="77777777" w:rsidTr="00E05F0B">
        <w:tc>
          <w:tcPr>
            <w:tcW w:w="8931" w:type="dxa"/>
            <w:gridSpan w:val="3"/>
            <w:shd w:val="clear" w:color="auto" w:fill="F2F2F2" w:themeFill="background1" w:themeFillShade="F2"/>
          </w:tcPr>
          <w:p w14:paraId="705FAAE7" w14:textId="486F9AB0" w:rsidR="00140FEC" w:rsidRPr="00E05F0B" w:rsidRDefault="00140FEC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1262F2FE" w14:textId="77777777" w:rsidTr="00CF2242">
        <w:trPr>
          <w:trHeight w:val="567"/>
        </w:trPr>
        <w:tc>
          <w:tcPr>
            <w:tcW w:w="2268" w:type="dxa"/>
          </w:tcPr>
          <w:p w14:paraId="3D792222" w14:textId="7C61081E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3331" w:type="dxa"/>
          </w:tcPr>
          <w:p w14:paraId="6B1F357C" w14:textId="051471DE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ich author/s conducted the interview or focus group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4DF378D" w14:textId="7F81BB1E" w:rsidR="003E3DE1" w:rsidRPr="00E05F0B" w:rsidRDefault="00AD5CCD" w:rsidP="003733FE">
            <w:pPr>
              <w:spacing w:after="0" w:line="276" w:lineRule="auto"/>
              <w:rPr>
                <w:rFonts w:ascii="Times New Roman" w:eastAsia="Times New Roman" w:hAnsi="Times New Roman"/>
                <w:sz w:val="22"/>
                <w:lang w:val="pt-BR"/>
              </w:rPr>
            </w:pPr>
            <w:r w:rsidRPr="00E05F0B">
              <w:rPr>
                <w:rFonts w:ascii="Times New Roman" w:eastAsia="Times New Roman" w:hAnsi="Times New Roman"/>
                <w:sz w:val="22"/>
                <w:lang w:val="pt-BR"/>
              </w:rPr>
              <w:t>First author</w:t>
            </w:r>
            <w:r w:rsidR="00280420" w:rsidRPr="00E05F0B">
              <w:rPr>
                <w:rFonts w:ascii="Times New Roman" w:eastAsia="Times New Roman" w:hAnsi="Times New Roman"/>
                <w:sz w:val="22"/>
                <w:lang w:val="pt-BR"/>
              </w:rPr>
              <w:t xml:space="preserve"> </w:t>
            </w:r>
          </w:p>
        </w:tc>
      </w:tr>
      <w:tr w:rsidR="003733FE" w:rsidRPr="00E05F0B" w14:paraId="462CCAA7" w14:textId="77777777" w:rsidTr="00CF2242">
        <w:tc>
          <w:tcPr>
            <w:tcW w:w="2268" w:type="dxa"/>
          </w:tcPr>
          <w:p w14:paraId="7910BAC9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3331" w:type="dxa"/>
          </w:tcPr>
          <w:p w14:paraId="11DA99EC" w14:textId="405F6156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="003733FE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PhD, MD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2E5D23A2" w14:textId="4737CB66" w:rsidR="003E3DE1" w:rsidRPr="00E05F0B" w:rsidRDefault="004B01DD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eastAsia="Times New Roman" w:hAnsi="Times New Roman"/>
                <w:sz w:val="22"/>
              </w:rPr>
              <w:t xml:space="preserve">PhD </w:t>
            </w:r>
            <w:r w:rsidR="005F1E47" w:rsidRPr="00E05F0B">
              <w:rPr>
                <w:rFonts w:ascii="Times New Roman" w:eastAsia="Times New Roman" w:hAnsi="Times New Roman"/>
                <w:sz w:val="22"/>
              </w:rPr>
              <w:t xml:space="preserve"> </w:t>
            </w:r>
          </w:p>
        </w:tc>
      </w:tr>
      <w:tr w:rsidR="003733FE" w:rsidRPr="00E05F0B" w14:paraId="1917E5E4" w14:textId="77777777" w:rsidTr="00CF2242">
        <w:tc>
          <w:tcPr>
            <w:tcW w:w="2268" w:type="dxa"/>
          </w:tcPr>
          <w:p w14:paraId="3F67497A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3331" w:type="dxa"/>
          </w:tcPr>
          <w:p w14:paraId="787A9ADE" w14:textId="77777777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B063B25" w14:textId="360640CD" w:rsidR="003E3DE1" w:rsidRPr="00E05F0B" w:rsidRDefault="00917029" w:rsidP="00917029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eastAsia="Times New Roman" w:hAnsi="Times New Roman"/>
                <w:sz w:val="22"/>
              </w:rPr>
              <w:t>First author</w:t>
            </w:r>
            <w:r w:rsidR="004B01DD" w:rsidRPr="00E05F0B">
              <w:rPr>
                <w:rFonts w:ascii="Times New Roman" w:eastAsia="Times New Roman" w:hAnsi="Times New Roman"/>
                <w:sz w:val="22"/>
              </w:rPr>
              <w:t>: PhD candidate</w:t>
            </w:r>
            <w:r w:rsidRPr="00E05F0B">
              <w:rPr>
                <w:rFonts w:ascii="Times New Roman" w:eastAsia="Times New Roman" w:hAnsi="Times New Roman"/>
                <w:sz w:val="22"/>
              </w:rPr>
              <w:t>; second author: lecturer and researcher; third author</w:t>
            </w:r>
            <w:r w:rsidR="004B01DD" w:rsidRPr="00E05F0B">
              <w:rPr>
                <w:rFonts w:ascii="Times New Roman" w:eastAsia="Times New Roman" w:hAnsi="Times New Roman"/>
                <w:sz w:val="22"/>
              </w:rPr>
              <w:t>: lecturer and</w:t>
            </w:r>
            <w:r w:rsidRPr="00E05F0B"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4B01DD" w:rsidRPr="00E05F0B">
              <w:rPr>
                <w:rFonts w:ascii="Times New Roman" w:eastAsia="Times New Roman" w:hAnsi="Times New Roman"/>
                <w:sz w:val="22"/>
              </w:rPr>
              <w:t>researcher</w:t>
            </w:r>
          </w:p>
        </w:tc>
      </w:tr>
      <w:tr w:rsidR="003733FE" w:rsidRPr="00E05F0B" w14:paraId="1F1FC6AD" w14:textId="77777777" w:rsidTr="00CF2242">
        <w:tc>
          <w:tcPr>
            <w:tcW w:w="2268" w:type="dxa"/>
          </w:tcPr>
          <w:p w14:paraId="44DB2170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3331" w:type="dxa"/>
          </w:tcPr>
          <w:p w14:paraId="259E95B6" w14:textId="77777777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5D74932" w14:textId="667CDFB3" w:rsidR="003E3DE1" w:rsidRPr="00E05F0B" w:rsidRDefault="00917029" w:rsidP="00917029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eastAsia="Times New Roman" w:hAnsi="Times New Roman"/>
                <w:sz w:val="22"/>
              </w:rPr>
              <w:t>First author: female; second author: female; third author: male</w:t>
            </w:r>
          </w:p>
        </w:tc>
      </w:tr>
      <w:tr w:rsidR="003733FE" w:rsidRPr="00E05F0B" w14:paraId="44CC68D0" w14:textId="77777777" w:rsidTr="00CF2242">
        <w:tc>
          <w:tcPr>
            <w:tcW w:w="2268" w:type="dxa"/>
          </w:tcPr>
          <w:p w14:paraId="2115A794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3331" w:type="dxa"/>
          </w:tcPr>
          <w:p w14:paraId="56CA8C3E" w14:textId="77777777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CA86F8D" w14:textId="6DD76F09" w:rsidR="003E3DE1" w:rsidRPr="00E05F0B" w:rsidRDefault="00140FEC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eastAsia="Times New Roman" w:hAnsi="Times New Roman"/>
                <w:sz w:val="22"/>
              </w:rPr>
              <w:t>N/A</w:t>
            </w:r>
          </w:p>
        </w:tc>
      </w:tr>
      <w:tr w:rsidR="003733FE" w:rsidRPr="00E05F0B" w14:paraId="06DA903D" w14:textId="77777777" w:rsidTr="00E05F0B">
        <w:tc>
          <w:tcPr>
            <w:tcW w:w="8931" w:type="dxa"/>
            <w:gridSpan w:val="3"/>
            <w:shd w:val="clear" w:color="auto" w:fill="F2F2F2" w:themeFill="background1" w:themeFillShade="F2"/>
          </w:tcPr>
          <w:p w14:paraId="7BC31A72" w14:textId="72964CBE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0FD94743" w14:textId="77777777" w:rsidTr="00CF2242">
        <w:tc>
          <w:tcPr>
            <w:tcW w:w="2268" w:type="dxa"/>
          </w:tcPr>
          <w:p w14:paraId="09DC1B5A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3331" w:type="dxa"/>
          </w:tcPr>
          <w:p w14:paraId="5C11FF18" w14:textId="77777777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8E6F888" w14:textId="498F9F58" w:rsidR="00F6455B" w:rsidRPr="00E05F0B" w:rsidRDefault="00E05F0B" w:rsidP="005F0C6F">
            <w:pPr>
              <w:spacing w:after="0" w:line="276" w:lineRule="auto"/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</w:pPr>
            <w:r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>The f</w:t>
            </w:r>
            <w:r w:rsidR="003F1537"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 xml:space="preserve">irst author and third author had no prior relationships with participants; </w:t>
            </w:r>
            <w:r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 xml:space="preserve">the </w:t>
            </w:r>
            <w:r w:rsidR="003F1537"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 xml:space="preserve">second author had conducted </w:t>
            </w:r>
            <w:r w:rsidR="00CF2242"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>previous</w:t>
            </w:r>
            <w:r w:rsidR="003F1537" w:rsidRPr="00E05F0B">
              <w:rPr>
                <w:rFonts w:ascii="Times New Roman" w:eastAsia="Malgun Gothic" w:hAnsi="Times New Roman"/>
                <w:bCs/>
                <w:sz w:val="22"/>
                <w:lang w:val="pt-BR" w:eastAsia="ko-KR"/>
              </w:rPr>
              <w:t xml:space="preserve"> research with some participants </w:t>
            </w:r>
          </w:p>
        </w:tc>
      </w:tr>
      <w:tr w:rsidR="003733FE" w:rsidRPr="00E05F0B" w14:paraId="5275208E" w14:textId="77777777" w:rsidTr="00CF2242">
        <w:trPr>
          <w:trHeight w:val="541"/>
        </w:trPr>
        <w:tc>
          <w:tcPr>
            <w:tcW w:w="2268" w:type="dxa"/>
          </w:tcPr>
          <w:p w14:paraId="1D8F7E41" w14:textId="77777777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1" w:type="dxa"/>
          </w:tcPr>
          <w:p w14:paraId="24EB3DD6" w14:textId="2F4760D6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 xml:space="preserve">What did the participants know about the researcher? </w:t>
            </w:r>
            <w:r w:rsidR="00D62E9A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personal goals, reasons for doing the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7698795F" w14:textId="1285CD1A" w:rsidR="003E3DE1" w:rsidRPr="00E05F0B" w:rsidRDefault="00D62E9A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Researchers provided a brief explanation of the study objective before conducting the interview (page 4)</w:t>
            </w:r>
          </w:p>
        </w:tc>
      </w:tr>
      <w:tr w:rsidR="003733FE" w:rsidRPr="00E05F0B" w14:paraId="2C140885" w14:textId="77777777" w:rsidTr="00CF2242">
        <w:tc>
          <w:tcPr>
            <w:tcW w:w="2268" w:type="dxa"/>
          </w:tcPr>
          <w:p w14:paraId="726EC8EA" w14:textId="77777777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3331" w:type="dxa"/>
          </w:tcPr>
          <w:p w14:paraId="1F1EB757" w14:textId="75FCD1F6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 xml:space="preserve">What characteristics were reported about the interviewer/facilitator? </w:t>
            </w:r>
            <w:r w:rsidR="00D62E9A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proofErr w:type="gramStart"/>
            <w:r w:rsidRPr="00E05F0B">
              <w:rPr>
                <w:rFonts w:ascii="Times New Roman" w:hAnsi="Times New Roman"/>
                <w:sz w:val="22"/>
                <w:szCs w:val="20"/>
              </w:rPr>
              <w:t>reasons</w:t>
            </w:r>
            <w:proofErr w:type="gramEnd"/>
            <w:r w:rsidRPr="00E05F0B">
              <w:rPr>
                <w:rFonts w:ascii="Times New Roman" w:hAnsi="Times New Roman"/>
                <w:sz w:val="22"/>
                <w:szCs w:val="20"/>
              </w:rPr>
              <w:t xml:space="preserve"> and interests in the research topic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6C203EBF" w14:textId="1F3B15CC" w:rsidR="003E3DE1" w:rsidRPr="00E05F0B" w:rsidRDefault="00D62E9A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>N/A</w:t>
            </w:r>
          </w:p>
        </w:tc>
      </w:tr>
      <w:tr w:rsidR="003733FE" w:rsidRPr="00E05F0B" w14:paraId="63F918DE" w14:textId="77777777" w:rsidTr="00E05F0B">
        <w:tc>
          <w:tcPr>
            <w:tcW w:w="8931" w:type="dxa"/>
            <w:gridSpan w:val="3"/>
            <w:shd w:val="clear" w:color="auto" w:fill="DAEEF3" w:themeFill="accent5" w:themeFillTint="33"/>
          </w:tcPr>
          <w:p w14:paraId="6E844933" w14:textId="56D984CB" w:rsidR="005F0C6F" w:rsidRPr="00E05F0B" w:rsidRDefault="005F0C6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b/>
                <w:sz w:val="22"/>
              </w:rPr>
            </w:pPr>
            <w:r w:rsidRPr="00E05F0B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E05F0B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3733FE" w:rsidRPr="00E05F0B" w14:paraId="2927CBEB" w14:textId="77777777" w:rsidTr="00E05F0B">
        <w:tc>
          <w:tcPr>
            <w:tcW w:w="8931" w:type="dxa"/>
            <w:gridSpan w:val="3"/>
            <w:shd w:val="clear" w:color="auto" w:fill="F2F2F2" w:themeFill="background1" w:themeFillShade="F2"/>
          </w:tcPr>
          <w:p w14:paraId="4EA4F3BF" w14:textId="47444A1D" w:rsidR="003E3DE1" w:rsidRPr="00E05F0B" w:rsidRDefault="003E3DE1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1656B200" w14:textId="77777777" w:rsidTr="00CF2242">
        <w:trPr>
          <w:trHeight w:val="393"/>
        </w:trPr>
        <w:tc>
          <w:tcPr>
            <w:tcW w:w="2268" w:type="dxa"/>
          </w:tcPr>
          <w:p w14:paraId="76C6AE90" w14:textId="5275C1BD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="00C3305E" w:rsidRPr="00E05F0B">
              <w:rPr>
                <w:rFonts w:ascii="Times New Roman" w:hAnsi="Times New Roman"/>
                <w:sz w:val="22"/>
              </w:rPr>
              <w:t>t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heory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1" w:type="dxa"/>
          </w:tcPr>
          <w:p w14:paraId="3F23D35B" w14:textId="4EDA0228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="00D77ABF" w:rsidRPr="00E05F0B">
              <w:rPr>
                <w:rFonts w:ascii="Times New Roman" w:hAnsi="Times New Roman"/>
                <w:sz w:val="22"/>
                <w:szCs w:val="20"/>
              </w:rPr>
              <w:t xml:space="preserve">e.g.,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grounded theory,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665B17B" w14:textId="1E5F76FC" w:rsidR="00030F02" w:rsidRPr="00E05F0B" w:rsidRDefault="00D62E9A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Content analysis (page 5)</w:t>
            </w:r>
          </w:p>
        </w:tc>
      </w:tr>
      <w:tr w:rsidR="003733FE" w:rsidRPr="00E05F0B" w14:paraId="40321A82" w14:textId="77777777" w:rsidTr="00E05F0B">
        <w:trPr>
          <w:trHeight w:val="231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0DACFB51" w14:textId="0667D3A4" w:rsidR="005F0C6F" w:rsidRPr="00E05F0B" w:rsidRDefault="005F0C6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71CEB647" w14:textId="77777777" w:rsidTr="00CF2242">
        <w:trPr>
          <w:trHeight w:val="213"/>
        </w:trPr>
        <w:tc>
          <w:tcPr>
            <w:tcW w:w="2268" w:type="dxa"/>
          </w:tcPr>
          <w:p w14:paraId="5D2FBD06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3331" w:type="dxa"/>
          </w:tcPr>
          <w:p w14:paraId="0B737A2E" w14:textId="2CB35D8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="00D77ABF" w:rsidRPr="00E05F0B">
              <w:rPr>
                <w:rFonts w:ascii="Times New Roman" w:hAnsi="Times New Roman"/>
                <w:sz w:val="22"/>
                <w:szCs w:val="20"/>
              </w:rPr>
              <w:lastRenderedPageBreak/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purposive, convenience, consecutive, snowball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77DCEF21" w14:textId="58E05771" w:rsidR="004D0172" w:rsidRPr="00E05F0B" w:rsidRDefault="00E747B6" w:rsidP="005F0C6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Purposive sampling (page 4)</w:t>
            </w:r>
          </w:p>
        </w:tc>
      </w:tr>
      <w:tr w:rsidR="003733FE" w:rsidRPr="00E05F0B" w14:paraId="46B4CD30" w14:textId="77777777" w:rsidTr="00CF2242">
        <w:tc>
          <w:tcPr>
            <w:tcW w:w="2268" w:type="dxa"/>
          </w:tcPr>
          <w:p w14:paraId="2233B436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3331" w:type="dxa"/>
          </w:tcPr>
          <w:p w14:paraId="34953D2E" w14:textId="1DB8A370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 xml:space="preserve">How were participants approached? </w:t>
            </w:r>
            <w:r w:rsidR="00D77ABF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face-to-face, telephone, mail, email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9590229" w14:textId="40EBCFD2" w:rsidR="002B20F5" w:rsidRPr="00E05F0B" w:rsidRDefault="00E747B6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Email and/or text messaging</w:t>
            </w:r>
          </w:p>
        </w:tc>
      </w:tr>
      <w:tr w:rsidR="003733FE" w:rsidRPr="00E05F0B" w14:paraId="0B2A6483" w14:textId="77777777" w:rsidTr="00CF2242">
        <w:tc>
          <w:tcPr>
            <w:tcW w:w="2268" w:type="dxa"/>
          </w:tcPr>
          <w:p w14:paraId="213092AA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3331" w:type="dxa"/>
          </w:tcPr>
          <w:p w14:paraId="5F7750A2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7386FEB" w14:textId="3EE5985E" w:rsidR="0078135F" w:rsidRPr="00E05F0B" w:rsidRDefault="00E747B6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First interview</w:t>
            </w:r>
            <w:r w:rsidR="003F1537"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: </w:t>
            </w:r>
            <w:r w:rsidR="00D77ABF"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37 </w:t>
            </w:r>
            <w:r w:rsidRPr="00E05F0B">
              <w:rPr>
                <w:rFonts w:ascii="Times New Roman" w:hAnsi="Times New Roman"/>
                <w:sz w:val="22"/>
                <w:szCs w:val="22"/>
              </w:rPr>
              <w:t>participants</w:t>
            </w: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(page 5), second interview</w:t>
            </w:r>
            <w:r w:rsidR="003F1537"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: </w:t>
            </w: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6 </w:t>
            </w:r>
            <w:r w:rsidRPr="00E05F0B">
              <w:rPr>
                <w:rFonts w:ascii="Times New Roman" w:hAnsi="Times New Roman"/>
                <w:sz w:val="22"/>
                <w:szCs w:val="22"/>
              </w:rPr>
              <w:t>participants (page 20)</w:t>
            </w:r>
          </w:p>
        </w:tc>
      </w:tr>
      <w:tr w:rsidR="003733FE" w:rsidRPr="00E05F0B" w14:paraId="2A566C3B" w14:textId="77777777" w:rsidTr="00CF2242">
        <w:tc>
          <w:tcPr>
            <w:tcW w:w="2268" w:type="dxa"/>
          </w:tcPr>
          <w:p w14:paraId="745EBCC5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 xml:space="preserve">13. </w:t>
            </w:r>
            <w:proofErr w:type="gramStart"/>
            <w:r w:rsidRPr="00E05F0B">
              <w:rPr>
                <w:rFonts w:ascii="Times New Roman" w:hAnsi="Times New Roman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3331" w:type="dxa"/>
          </w:tcPr>
          <w:p w14:paraId="717CC0D5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7C8B862" w14:textId="12ADA80D" w:rsidR="00927452" w:rsidRPr="00E05F0B" w:rsidRDefault="006F72C3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N/A</w:t>
            </w:r>
          </w:p>
        </w:tc>
      </w:tr>
      <w:tr w:rsidR="003733FE" w:rsidRPr="00E05F0B" w14:paraId="2436C926" w14:textId="77777777" w:rsidTr="00E05F0B">
        <w:tc>
          <w:tcPr>
            <w:tcW w:w="8931" w:type="dxa"/>
            <w:gridSpan w:val="3"/>
            <w:shd w:val="clear" w:color="auto" w:fill="F2F2F2" w:themeFill="background1" w:themeFillShade="F2"/>
          </w:tcPr>
          <w:p w14:paraId="2B277817" w14:textId="2390045C" w:rsidR="003E3DE1" w:rsidRPr="00E05F0B" w:rsidRDefault="003E3DE1" w:rsidP="005F0C6F">
            <w:pPr>
              <w:spacing w:after="0" w:line="276" w:lineRule="auto"/>
              <w:rPr>
                <w:rFonts w:ascii="Times New Roman" w:eastAsia="Times New Roman" w:hAnsi="Times New Roman"/>
                <w:i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</w:tr>
      <w:tr w:rsidR="003733FE" w:rsidRPr="00E05F0B" w14:paraId="3D650550" w14:textId="77777777" w:rsidTr="00CF2242">
        <w:tc>
          <w:tcPr>
            <w:tcW w:w="2268" w:type="dxa"/>
          </w:tcPr>
          <w:p w14:paraId="64CF7285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3331" w:type="dxa"/>
          </w:tcPr>
          <w:p w14:paraId="05694F9B" w14:textId="559040A6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 xml:space="preserve">Where was the data collected? </w:t>
            </w:r>
            <w:r w:rsidR="00D77ABF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home, clinic, workplace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41FA761" w14:textId="636CA5E7" w:rsidR="0078135F" w:rsidRPr="00E05F0B" w:rsidRDefault="00D77AB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Online</w:t>
            </w:r>
            <w:r w:rsidR="006F72C3"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 meetings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 using Zoom Cloud Meetings (page 4)</w:t>
            </w:r>
          </w:p>
        </w:tc>
      </w:tr>
      <w:tr w:rsidR="003733FE" w:rsidRPr="00E05F0B" w14:paraId="791C1977" w14:textId="77777777" w:rsidTr="00CF2242">
        <w:tc>
          <w:tcPr>
            <w:tcW w:w="2268" w:type="dxa"/>
          </w:tcPr>
          <w:p w14:paraId="67899611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3331" w:type="dxa"/>
          </w:tcPr>
          <w:p w14:paraId="244EF95F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0D7C6ADB" w14:textId="73A2742A" w:rsidR="002B20F5" w:rsidRPr="00E05F0B" w:rsidRDefault="006F72C3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N/A</w:t>
            </w:r>
          </w:p>
        </w:tc>
      </w:tr>
      <w:tr w:rsidR="003733FE" w:rsidRPr="00E05F0B" w14:paraId="34DB7653" w14:textId="77777777" w:rsidTr="00CF2242">
        <w:tc>
          <w:tcPr>
            <w:tcW w:w="2268" w:type="dxa"/>
          </w:tcPr>
          <w:p w14:paraId="4609D621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3331" w:type="dxa"/>
          </w:tcPr>
          <w:p w14:paraId="0268790C" w14:textId="31D71752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="00D77ABF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demographic data, date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6339A0D2" w14:textId="23202CAE" w:rsidR="00E747B6" w:rsidRPr="00E05F0B" w:rsidRDefault="008B662C" w:rsidP="008B662C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First interview: description (page 5-6) and Multimedia Appendix </w:t>
            </w:r>
            <w:r w:rsidR="00911999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; s</w:t>
            </w:r>
            <w:r w:rsidR="00E747B6" w:rsidRPr="00E05F0B">
              <w:rPr>
                <w:rFonts w:ascii="Times New Roman" w:eastAsia="Times New Roman" w:hAnsi="Times New Roman"/>
                <w:sz w:val="22"/>
                <w:szCs w:val="22"/>
              </w:rPr>
              <w:t>econd interview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: description and </w:t>
            </w:r>
            <w:r w:rsidR="00003747" w:rsidRPr="00E05F0B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="00E747B6" w:rsidRPr="00E05F0B">
              <w:rPr>
                <w:rFonts w:ascii="Times New Roman" w:eastAsia="Times New Roman" w:hAnsi="Times New Roman"/>
                <w:sz w:val="22"/>
                <w:szCs w:val="22"/>
              </w:rPr>
              <w:t>able 4 (page 20)</w:t>
            </w:r>
          </w:p>
        </w:tc>
      </w:tr>
      <w:tr w:rsidR="003733FE" w:rsidRPr="00E05F0B" w14:paraId="3E217C51" w14:textId="77777777" w:rsidTr="00E05F0B">
        <w:trPr>
          <w:trHeight w:val="151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7236DF4D" w14:textId="5542DE78" w:rsidR="008F1E5B" w:rsidRPr="00E05F0B" w:rsidRDefault="008F1E5B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00E101D2" w14:textId="77777777" w:rsidTr="00CF2242">
        <w:trPr>
          <w:trHeight w:val="329"/>
        </w:trPr>
        <w:tc>
          <w:tcPr>
            <w:tcW w:w="2268" w:type="dxa"/>
          </w:tcPr>
          <w:p w14:paraId="25AB0645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3331" w:type="dxa"/>
          </w:tcPr>
          <w:p w14:paraId="2D1C4C8D" w14:textId="77777777" w:rsidR="00CD6765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1B17BA4" w14:textId="156D2B0A" w:rsidR="00030F02" w:rsidRPr="00E05F0B" w:rsidRDefault="00AD5CCD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>The interview questions are attached in Multimedia Appendix 1</w:t>
            </w:r>
            <w:r w:rsidR="009776E1" w:rsidRPr="00E05F0B">
              <w:rPr>
                <w:rFonts w:ascii="Times New Roman" w:eastAsia="Malgun Gothic" w:hAnsi="Times New Roman"/>
                <w:sz w:val="22"/>
                <w:lang w:eastAsia="ko-KR"/>
              </w:rPr>
              <w:t>. No pilot testing.</w:t>
            </w:r>
          </w:p>
        </w:tc>
      </w:tr>
      <w:tr w:rsidR="003733FE" w:rsidRPr="00E05F0B" w14:paraId="0618B347" w14:textId="77777777" w:rsidTr="00CF2242">
        <w:tc>
          <w:tcPr>
            <w:tcW w:w="2268" w:type="dxa"/>
          </w:tcPr>
          <w:p w14:paraId="530F9474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3331" w:type="dxa"/>
          </w:tcPr>
          <w:p w14:paraId="17BF04B4" w14:textId="35E8B5F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1624352D" w14:textId="53C8068E" w:rsidR="00747911" w:rsidRPr="00E05F0B" w:rsidRDefault="008B2765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Interviews were conducted 2 times. The first interview was requirements gathering (page 4) and the second interview was artifact evaluation (page 5)</w:t>
            </w:r>
          </w:p>
        </w:tc>
      </w:tr>
      <w:tr w:rsidR="003733FE" w:rsidRPr="00E05F0B" w14:paraId="3E191E1F" w14:textId="77777777" w:rsidTr="00CF2242">
        <w:tc>
          <w:tcPr>
            <w:tcW w:w="2268" w:type="dxa"/>
          </w:tcPr>
          <w:p w14:paraId="7CA2598B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3331" w:type="dxa"/>
          </w:tcPr>
          <w:p w14:paraId="7B5236E2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1C107304" w14:textId="3E785966" w:rsidR="0078135F" w:rsidRPr="00E05F0B" w:rsidRDefault="006F72C3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I</w:t>
            </w:r>
            <w:r w:rsidR="00D77ABF" w:rsidRPr="00E05F0B">
              <w:rPr>
                <w:rFonts w:ascii="Times New Roman" w:eastAsia="Times New Roman" w:hAnsi="Times New Roman"/>
                <w:sz w:val="22"/>
                <w:szCs w:val="22"/>
              </w:rPr>
              <w:t>nterviews were audio-recorded (page 4)</w:t>
            </w:r>
          </w:p>
        </w:tc>
      </w:tr>
      <w:tr w:rsidR="003733FE" w:rsidRPr="00E05F0B" w14:paraId="3404C030" w14:textId="77777777" w:rsidTr="00CF2242">
        <w:trPr>
          <w:trHeight w:val="121"/>
        </w:trPr>
        <w:tc>
          <w:tcPr>
            <w:tcW w:w="2268" w:type="dxa"/>
          </w:tcPr>
          <w:p w14:paraId="64A5518B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3331" w:type="dxa"/>
          </w:tcPr>
          <w:p w14:paraId="353629DF" w14:textId="7D227568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3332" w:type="dxa"/>
          </w:tcPr>
          <w:p w14:paraId="79F12AD2" w14:textId="2B14B3AB" w:rsidR="0078135F" w:rsidRPr="00E05F0B" w:rsidRDefault="006F72C3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N/A</w:t>
            </w:r>
          </w:p>
        </w:tc>
      </w:tr>
      <w:tr w:rsidR="003733FE" w:rsidRPr="00E05F0B" w14:paraId="4351EEEA" w14:textId="77777777" w:rsidTr="00CF2242">
        <w:tc>
          <w:tcPr>
            <w:tcW w:w="2268" w:type="dxa"/>
          </w:tcPr>
          <w:p w14:paraId="354DBBB1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3331" w:type="dxa"/>
          </w:tcPr>
          <w:p w14:paraId="02264F5E" w14:textId="797466A4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</w:p>
        </w:tc>
        <w:tc>
          <w:tcPr>
            <w:tcW w:w="3332" w:type="dxa"/>
          </w:tcPr>
          <w:p w14:paraId="590581D0" w14:textId="7AFE9383" w:rsidR="000301AC" w:rsidRPr="00E05F0B" w:rsidRDefault="000301AC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First interview</w:t>
            </w:r>
            <w:r w:rsidR="009776E1"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: </w:t>
            </w:r>
            <w:r w:rsidR="006D3502" w:rsidRPr="00E05F0B">
              <w:rPr>
                <w:rFonts w:ascii="Times New Roman" w:eastAsia="Times New Roman" w:hAnsi="Times New Roman"/>
                <w:sz w:val="22"/>
                <w:szCs w:val="22"/>
              </w:rPr>
              <w:t>30 to 60 minutes (page 4)</w:t>
            </w:r>
            <w:r w:rsidR="00CF2242" w:rsidRPr="00E05F0B">
              <w:rPr>
                <w:rFonts w:ascii="Times New Roman" w:eastAsia="Times New Roman" w:hAnsi="Times New Roman"/>
                <w:sz w:val="22"/>
                <w:szCs w:val="22"/>
              </w:rPr>
              <w:t>; s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>econd interview</w:t>
            </w:r>
            <w:r w:rsidR="008B2765" w:rsidRPr="00E05F0B">
              <w:rPr>
                <w:rFonts w:ascii="Times New Roman" w:eastAsia="Times New Roman" w:hAnsi="Times New Roman"/>
                <w:sz w:val="22"/>
                <w:szCs w:val="22"/>
              </w:rPr>
              <w:t>:</w:t>
            </w:r>
            <w:r w:rsidR="006D3502"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 40-60 minutes (page 20)</w:t>
            </w:r>
          </w:p>
        </w:tc>
      </w:tr>
      <w:tr w:rsidR="003733FE" w:rsidRPr="00E05F0B" w14:paraId="0392146B" w14:textId="77777777" w:rsidTr="00CF2242">
        <w:tc>
          <w:tcPr>
            <w:tcW w:w="2268" w:type="dxa"/>
          </w:tcPr>
          <w:p w14:paraId="3947657E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3331" w:type="dxa"/>
          </w:tcPr>
          <w:p w14:paraId="030D6E7D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3554717A" w14:textId="063D9A9D" w:rsidR="000C4190" w:rsidRPr="00E05F0B" w:rsidRDefault="00CF2242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bookmarkStart w:id="0" w:name="_Hlk124796321"/>
            <w:r w:rsidRPr="00E05F0B">
              <w:rPr>
                <w:rFonts w:ascii="Times New Roman" w:eastAsia="Times New Roman" w:hAnsi="Times New Roman"/>
                <w:sz w:val="22"/>
              </w:rPr>
              <w:t>The authors discussed with each other after the interview and decided when data saturation occurred</w:t>
            </w:r>
            <w:bookmarkEnd w:id="0"/>
          </w:p>
        </w:tc>
      </w:tr>
      <w:tr w:rsidR="003733FE" w:rsidRPr="00E05F0B" w14:paraId="7978B2A4" w14:textId="77777777" w:rsidTr="00CF2242">
        <w:tc>
          <w:tcPr>
            <w:tcW w:w="2268" w:type="dxa"/>
          </w:tcPr>
          <w:p w14:paraId="1625EEBE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3331" w:type="dxa"/>
          </w:tcPr>
          <w:p w14:paraId="4844A665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637E25B0" w14:textId="339DE082" w:rsidR="0078135F" w:rsidRPr="00E05F0B" w:rsidRDefault="009776E1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N/A</w:t>
            </w:r>
          </w:p>
        </w:tc>
      </w:tr>
      <w:tr w:rsidR="003733FE" w:rsidRPr="00E05F0B" w14:paraId="632C8BCC" w14:textId="77777777" w:rsidTr="00E05F0B">
        <w:tc>
          <w:tcPr>
            <w:tcW w:w="8931" w:type="dxa"/>
            <w:gridSpan w:val="3"/>
            <w:shd w:val="clear" w:color="auto" w:fill="DAEEF3" w:themeFill="accent5" w:themeFillTint="33"/>
          </w:tcPr>
          <w:p w14:paraId="6B48CEA5" w14:textId="26AAACD1" w:rsidR="005F0C6F" w:rsidRPr="00E05F0B" w:rsidRDefault="005F0C6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b/>
                <w:sz w:val="22"/>
                <w:szCs w:val="20"/>
              </w:rPr>
              <w:lastRenderedPageBreak/>
              <w:t>Domain 3: analysis and ﬁndings</w:t>
            </w:r>
            <w:r w:rsidRPr="00E05F0B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3733FE" w:rsidRPr="00E05F0B" w14:paraId="6514420D" w14:textId="77777777" w:rsidTr="00E05F0B">
        <w:trPr>
          <w:trHeight w:val="165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17B064B5" w14:textId="24C570EC" w:rsidR="00251453" w:rsidRPr="00E05F0B" w:rsidRDefault="00251453" w:rsidP="0025145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21EF2B22" w14:textId="77777777" w:rsidTr="00CF2242">
        <w:tc>
          <w:tcPr>
            <w:tcW w:w="2268" w:type="dxa"/>
          </w:tcPr>
          <w:p w14:paraId="5536E5CE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3331" w:type="dxa"/>
          </w:tcPr>
          <w:p w14:paraId="361AFE0E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135E40F8" w14:textId="6BB5DBC3" w:rsidR="00E64FC3" w:rsidRPr="00E05F0B" w:rsidRDefault="00E05F0B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eastAsia="Times New Roman" w:hAnsi="Times New Roman"/>
                <w:sz w:val="22"/>
              </w:rPr>
              <w:t>The f</w:t>
            </w:r>
            <w:r w:rsidR="00387278" w:rsidRPr="00E05F0B">
              <w:rPr>
                <w:rFonts w:ascii="Times New Roman" w:eastAsia="Times New Roman" w:hAnsi="Times New Roman"/>
                <w:sz w:val="22"/>
              </w:rPr>
              <w:t xml:space="preserve">irst author coded the data and </w:t>
            </w:r>
            <w:r w:rsidRPr="00E05F0B">
              <w:rPr>
                <w:rFonts w:ascii="Times New Roman" w:eastAsia="Times New Roman" w:hAnsi="Times New Roman"/>
                <w:sz w:val="22"/>
              </w:rPr>
              <w:t xml:space="preserve">the </w:t>
            </w:r>
            <w:r w:rsidR="00387278" w:rsidRPr="00E05F0B">
              <w:rPr>
                <w:rFonts w:ascii="Times New Roman" w:eastAsia="Times New Roman" w:hAnsi="Times New Roman"/>
                <w:sz w:val="22"/>
              </w:rPr>
              <w:t>authors also held meetings to discuss the coding process</w:t>
            </w:r>
          </w:p>
        </w:tc>
      </w:tr>
      <w:tr w:rsidR="003733FE" w:rsidRPr="00E05F0B" w14:paraId="646F366C" w14:textId="77777777" w:rsidTr="00CF2242">
        <w:tc>
          <w:tcPr>
            <w:tcW w:w="2268" w:type="dxa"/>
          </w:tcPr>
          <w:p w14:paraId="6F56844D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3331" w:type="dxa"/>
          </w:tcPr>
          <w:p w14:paraId="651E6CB7" w14:textId="77777777" w:rsidR="00CD6765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B3D944D" w14:textId="6716F54A" w:rsidR="0078135F" w:rsidRPr="00E05F0B" w:rsidRDefault="00D14D01" w:rsidP="005F0C6F">
            <w:pPr>
              <w:spacing w:after="0" w:line="276" w:lineRule="auto"/>
              <w:rPr>
                <w:rFonts w:ascii="Times New Roman" w:eastAsia="Times New Roman" w:hAnsi="Times New Roman"/>
                <w:bCs/>
                <w:sz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Table 5</w:t>
            </w:r>
            <w:r w:rsidR="00003747" w:rsidRPr="00E05F0B">
              <w:rPr>
                <w:rFonts w:ascii="Times New Roman" w:eastAsia="Times New Roman" w:hAnsi="Times New Roman"/>
                <w:bCs/>
                <w:sz w:val="22"/>
              </w:rPr>
              <w:t xml:space="preserve"> (page 21)</w:t>
            </w:r>
            <w:r w:rsidRPr="00E05F0B">
              <w:rPr>
                <w:rFonts w:ascii="Times New Roman" w:eastAsia="Times New Roman" w:hAnsi="Times New Roman"/>
                <w:bCs/>
                <w:sz w:val="22"/>
              </w:rPr>
              <w:t>,</w:t>
            </w:r>
            <w:r w:rsidR="00003747" w:rsidRPr="00E05F0B">
              <w:rPr>
                <w:rFonts w:ascii="Times New Roman" w:eastAsia="Times New Roman" w:hAnsi="Times New Roman"/>
                <w:bCs/>
                <w:sz w:val="22"/>
              </w:rPr>
              <w:t xml:space="preserve"> T</w:t>
            </w:r>
            <w:r w:rsidRPr="00E05F0B">
              <w:rPr>
                <w:rFonts w:ascii="Times New Roman" w:eastAsia="Times New Roman" w:hAnsi="Times New Roman"/>
                <w:bCs/>
                <w:sz w:val="22"/>
              </w:rPr>
              <w:t>able 6</w:t>
            </w:r>
            <w:r w:rsidR="00003747" w:rsidRPr="00E05F0B">
              <w:rPr>
                <w:rFonts w:ascii="Times New Roman" w:eastAsia="Times New Roman" w:hAnsi="Times New Roman"/>
                <w:bCs/>
                <w:sz w:val="22"/>
              </w:rPr>
              <w:t xml:space="preserve"> (page 25), and Multimedia Appendix </w:t>
            </w:r>
            <w:r w:rsidR="00911999">
              <w:rPr>
                <w:rFonts w:ascii="Times New Roman" w:eastAsia="Times New Roman" w:hAnsi="Times New Roman"/>
                <w:bCs/>
                <w:sz w:val="22"/>
              </w:rPr>
              <w:t>6</w:t>
            </w:r>
          </w:p>
        </w:tc>
      </w:tr>
      <w:tr w:rsidR="003733FE" w:rsidRPr="00E05F0B" w14:paraId="49485979" w14:textId="77777777" w:rsidTr="00CF2242">
        <w:tc>
          <w:tcPr>
            <w:tcW w:w="2268" w:type="dxa"/>
          </w:tcPr>
          <w:p w14:paraId="1987AF05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3331" w:type="dxa"/>
          </w:tcPr>
          <w:p w14:paraId="37049A34" w14:textId="24D7AB72" w:rsidR="00CD6765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7AE549AD" w14:textId="3ABCB3AA" w:rsidR="0078135F" w:rsidRPr="00E05F0B" w:rsidRDefault="00196B5B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Themes were identified based on </w:t>
            </w:r>
            <w:r w:rsidR="00E05F0B"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a 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previous </w:t>
            </w:r>
            <w:r w:rsidR="00387278" w:rsidRPr="00E05F0B">
              <w:rPr>
                <w:rFonts w:ascii="Times New Roman" w:eastAsia="Times New Roman" w:hAnsi="Times New Roman"/>
                <w:sz w:val="22"/>
                <w:szCs w:val="22"/>
              </w:rPr>
              <w:t>study</w:t>
            </w:r>
            <w:r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 (page</w:t>
            </w:r>
            <w:r w:rsidR="000F0D37" w:rsidRPr="00E05F0B">
              <w:rPr>
                <w:rFonts w:ascii="Times New Roman" w:eastAsia="Times New Roman" w:hAnsi="Times New Roman"/>
                <w:sz w:val="22"/>
                <w:szCs w:val="22"/>
              </w:rPr>
              <w:t xml:space="preserve"> 4-5)</w:t>
            </w:r>
          </w:p>
        </w:tc>
      </w:tr>
      <w:tr w:rsidR="003733FE" w:rsidRPr="00E05F0B" w14:paraId="1FBAC53A" w14:textId="77777777" w:rsidTr="00CF2242">
        <w:tc>
          <w:tcPr>
            <w:tcW w:w="2268" w:type="dxa"/>
          </w:tcPr>
          <w:p w14:paraId="779D58E3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3331" w:type="dxa"/>
          </w:tcPr>
          <w:p w14:paraId="6A67E5D0" w14:textId="77777777" w:rsidR="00CD6765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2EE84563" w14:textId="4C896BF5" w:rsidR="007D1409" w:rsidRPr="00E05F0B" w:rsidRDefault="000301AC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>NVivo 12</w:t>
            </w:r>
            <w:r w:rsidR="003733FE" w:rsidRPr="00E05F0B">
              <w:rPr>
                <w:rFonts w:ascii="Times New Roman" w:eastAsia="Malgun Gothic" w:hAnsi="Times New Roman"/>
                <w:sz w:val="22"/>
                <w:lang w:eastAsia="ko-KR"/>
              </w:rPr>
              <w:t xml:space="preserve"> (page </w:t>
            </w: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>5)</w:t>
            </w:r>
          </w:p>
        </w:tc>
      </w:tr>
      <w:tr w:rsidR="003733FE" w:rsidRPr="00E05F0B" w14:paraId="03303BA7" w14:textId="77777777" w:rsidTr="00CF2242">
        <w:tc>
          <w:tcPr>
            <w:tcW w:w="2268" w:type="dxa"/>
          </w:tcPr>
          <w:p w14:paraId="5B2D08E0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3331" w:type="dxa"/>
          </w:tcPr>
          <w:p w14:paraId="69BA6C2A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2FD46B97" w14:textId="080AA069" w:rsidR="007D1409" w:rsidRPr="00E05F0B" w:rsidRDefault="00100B3F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lang w:eastAsia="ko-KR"/>
              </w:rPr>
            </w:pP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>Feedback</w:t>
            </w:r>
            <w:r w:rsidR="002B2470" w:rsidRPr="00E05F0B">
              <w:rPr>
                <w:rFonts w:ascii="Times New Roman" w:eastAsia="Malgun Gothic" w:hAnsi="Times New Roman"/>
                <w:sz w:val="22"/>
                <w:lang w:eastAsia="ko-KR"/>
              </w:rPr>
              <w:t xml:space="preserve"> </w:t>
            </w:r>
            <w:r w:rsidR="002B2470" w:rsidRPr="00E05F0B">
              <w:rPr>
                <w:rFonts w:ascii="Times New Roman" w:hAnsi="Times New Roman"/>
                <w:sz w:val="22"/>
                <w:szCs w:val="20"/>
              </w:rPr>
              <w:t>on the ﬁndings</w:t>
            </w:r>
            <w:r w:rsidRPr="00E05F0B">
              <w:rPr>
                <w:rFonts w:ascii="Times New Roman" w:eastAsia="Malgun Gothic" w:hAnsi="Times New Roman"/>
                <w:sz w:val="22"/>
                <w:lang w:eastAsia="ko-KR"/>
              </w:rPr>
              <w:t xml:space="preserve"> was provided during artifact evaluation (page 20)</w:t>
            </w:r>
          </w:p>
        </w:tc>
      </w:tr>
      <w:tr w:rsidR="003733FE" w:rsidRPr="00E05F0B" w14:paraId="40824FA3" w14:textId="77777777" w:rsidTr="00E05F0B">
        <w:tc>
          <w:tcPr>
            <w:tcW w:w="8931" w:type="dxa"/>
            <w:gridSpan w:val="3"/>
            <w:shd w:val="clear" w:color="auto" w:fill="F2F2F2" w:themeFill="background1" w:themeFillShade="F2"/>
          </w:tcPr>
          <w:p w14:paraId="0FA82439" w14:textId="5E20598A" w:rsidR="005F0C6F" w:rsidRPr="00E05F0B" w:rsidRDefault="005F0C6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sz w:val="22"/>
              </w:rPr>
            </w:pPr>
            <w:r w:rsidRPr="00E05F0B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E05F0B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</w:tr>
      <w:tr w:rsidR="003733FE" w:rsidRPr="00E05F0B" w14:paraId="77B9ABB2" w14:textId="77777777" w:rsidTr="00CF2242">
        <w:tc>
          <w:tcPr>
            <w:tcW w:w="2268" w:type="dxa"/>
          </w:tcPr>
          <w:p w14:paraId="6235EB24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3331" w:type="dxa"/>
          </w:tcPr>
          <w:p w14:paraId="6987E79F" w14:textId="2245B15E" w:rsidR="00CD6765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quotation identiﬁed? </w:t>
            </w:r>
            <w:r w:rsidR="00C3305E" w:rsidRPr="00E05F0B">
              <w:rPr>
                <w:rFonts w:ascii="Times New Roman" w:hAnsi="Times New Roman"/>
                <w:sz w:val="22"/>
                <w:szCs w:val="20"/>
              </w:rPr>
              <w:t>e.g.,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participant number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1DCDB587" w14:textId="0FDC52E7" w:rsidR="0078135F" w:rsidRPr="00E05F0B" w:rsidRDefault="00100B3F" w:rsidP="005F0C6F">
            <w:pPr>
              <w:spacing w:after="0" w:line="276" w:lineRule="auto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Participant quotations were presented</w:t>
            </w:r>
            <w:r w:rsidR="00D14D01" w:rsidRPr="00E05F0B">
              <w:rPr>
                <w:rFonts w:ascii="Times New Roman" w:hAnsi="Times New Roman"/>
                <w:sz w:val="22"/>
                <w:szCs w:val="20"/>
              </w:rPr>
              <w:t xml:space="preserve"> and identified by participant </w:t>
            </w:r>
            <w:r w:rsidR="006D3502" w:rsidRPr="00E05F0B">
              <w:rPr>
                <w:rFonts w:ascii="Times New Roman" w:hAnsi="Times New Roman"/>
                <w:sz w:val="22"/>
                <w:szCs w:val="20"/>
              </w:rPr>
              <w:t>code</w:t>
            </w: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(p</w:t>
            </w:r>
            <w:r w:rsidR="005F0C6F"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age 6-9</w:t>
            </w:r>
            <w:r w:rsidRPr="00E05F0B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)</w:t>
            </w:r>
          </w:p>
        </w:tc>
      </w:tr>
      <w:tr w:rsidR="003733FE" w:rsidRPr="00E05F0B" w14:paraId="397C321D" w14:textId="77777777" w:rsidTr="00CF2242">
        <w:tc>
          <w:tcPr>
            <w:tcW w:w="2268" w:type="dxa"/>
          </w:tcPr>
          <w:p w14:paraId="28FCB996" w14:textId="77777777" w:rsidR="0078135F" w:rsidRPr="00E05F0B" w:rsidRDefault="0078135F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3331" w:type="dxa"/>
          </w:tcPr>
          <w:p w14:paraId="026874F4" w14:textId="77777777" w:rsidR="0078135F" w:rsidRPr="00E05F0B" w:rsidRDefault="0078135F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5BE69F5A" w14:textId="4359503F" w:rsidR="00D21E63" w:rsidRPr="00E05F0B" w:rsidRDefault="00D14D01" w:rsidP="005F0C6F">
            <w:pPr>
              <w:spacing w:after="0" w:line="276" w:lineRule="auto"/>
              <w:rPr>
                <w:rFonts w:ascii="Times New Roman" w:eastAsia="Times New Roman" w:hAnsi="Times New Roman"/>
                <w:bCs/>
                <w:sz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>Yes</w:t>
            </w:r>
          </w:p>
        </w:tc>
      </w:tr>
      <w:tr w:rsidR="003733FE" w:rsidRPr="00E05F0B" w14:paraId="0D6A580B" w14:textId="77777777" w:rsidTr="00CF2242">
        <w:tc>
          <w:tcPr>
            <w:tcW w:w="2268" w:type="dxa"/>
          </w:tcPr>
          <w:p w14:paraId="6C9B4405" w14:textId="77777777" w:rsidR="00D21E63" w:rsidRPr="00E05F0B" w:rsidRDefault="00D21E63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3331" w:type="dxa"/>
          </w:tcPr>
          <w:p w14:paraId="1B8D6A95" w14:textId="77777777" w:rsidR="00D21E63" w:rsidRPr="00E05F0B" w:rsidRDefault="00D21E63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48A21772" w14:textId="34641E33" w:rsidR="00D21E63" w:rsidRPr="00E05F0B" w:rsidRDefault="0086077E" w:rsidP="005F0C6F">
            <w:pPr>
              <w:spacing w:after="0" w:line="276" w:lineRule="auto"/>
              <w:rPr>
                <w:rFonts w:ascii="Times New Roman" w:eastAsia="Times New Roman" w:hAnsi="Times New Roman"/>
                <w:b/>
                <w:color w:val="FF0000"/>
                <w:sz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 xml:space="preserve">Table 5 (page 21), Table 6 (page 25), and Multimedia Appendix </w:t>
            </w:r>
            <w:r w:rsidR="00911999">
              <w:rPr>
                <w:rFonts w:ascii="Times New Roman" w:eastAsia="Times New Roman" w:hAnsi="Times New Roman"/>
                <w:bCs/>
                <w:sz w:val="22"/>
              </w:rPr>
              <w:t>6</w:t>
            </w:r>
          </w:p>
        </w:tc>
      </w:tr>
      <w:tr w:rsidR="003733FE" w:rsidRPr="00E05F0B" w14:paraId="59F885F7" w14:textId="77777777" w:rsidTr="00CF2242">
        <w:tc>
          <w:tcPr>
            <w:tcW w:w="2268" w:type="dxa"/>
          </w:tcPr>
          <w:p w14:paraId="43C0597D" w14:textId="77777777" w:rsidR="00D17B68" w:rsidRPr="00E05F0B" w:rsidRDefault="00D17B68" w:rsidP="005F0C6F">
            <w:pPr>
              <w:spacing w:after="0" w:line="276" w:lineRule="auto"/>
              <w:rPr>
                <w:rFonts w:ascii="Times New Roman" w:eastAsia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3331" w:type="dxa"/>
          </w:tcPr>
          <w:p w14:paraId="4535F2CA" w14:textId="77777777" w:rsidR="00D17B68" w:rsidRPr="00E05F0B" w:rsidRDefault="00D17B68" w:rsidP="005F0C6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sz w:val="22"/>
              </w:rPr>
            </w:pPr>
            <w:r w:rsidRPr="00E05F0B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  <w:r w:rsidRPr="00E05F0B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E05F0B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332" w:type="dxa"/>
          </w:tcPr>
          <w:p w14:paraId="1C35E0A9" w14:textId="6B7536A5" w:rsidR="00D17B68" w:rsidRPr="00E05F0B" w:rsidRDefault="0086077E" w:rsidP="005F0C6F">
            <w:pPr>
              <w:spacing w:after="0" w:line="276" w:lineRule="auto"/>
              <w:rPr>
                <w:rFonts w:ascii="Times New Roman" w:eastAsia="Times New Roman" w:hAnsi="Times New Roman"/>
                <w:bCs/>
                <w:color w:val="FF0000"/>
                <w:sz w:val="22"/>
              </w:rPr>
            </w:pPr>
            <w:r w:rsidRPr="00E05F0B">
              <w:rPr>
                <w:rFonts w:ascii="Times New Roman" w:eastAsia="Times New Roman" w:hAnsi="Times New Roman"/>
                <w:bCs/>
                <w:sz w:val="22"/>
              </w:rPr>
              <w:t xml:space="preserve">Table 5 (page 21), Table 6 (page 25), and Multimedia Appendix </w:t>
            </w:r>
            <w:r w:rsidR="00911999">
              <w:rPr>
                <w:rFonts w:ascii="Times New Roman" w:eastAsia="Times New Roman" w:hAnsi="Times New Roman"/>
                <w:bCs/>
                <w:sz w:val="22"/>
              </w:rPr>
              <w:t>6</w:t>
            </w:r>
          </w:p>
        </w:tc>
      </w:tr>
    </w:tbl>
    <w:p w14:paraId="3D569D97" w14:textId="77777777" w:rsidR="00AE28B5" w:rsidRPr="00E05F0B" w:rsidRDefault="00AE28B5">
      <w:pPr>
        <w:rPr>
          <w:rFonts w:ascii="Times New Roman" w:hAnsi="Times New Roman"/>
        </w:rPr>
      </w:pPr>
    </w:p>
    <w:sectPr w:rsidR="00AE28B5" w:rsidRPr="00E05F0B" w:rsidSect="00211C26">
      <w:pgSz w:w="11906" w:h="16838" w:code="9"/>
      <w:pgMar w:top="1440" w:right="156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29D32" w14:textId="77777777" w:rsidR="00C632B9" w:rsidRDefault="00C632B9" w:rsidP="001C5CE5">
      <w:pPr>
        <w:spacing w:after="0"/>
      </w:pPr>
      <w:r>
        <w:separator/>
      </w:r>
    </w:p>
  </w:endnote>
  <w:endnote w:type="continuationSeparator" w:id="0">
    <w:p w14:paraId="7F432AE4" w14:textId="77777777" w:rsidR="00C632B9" w:rsidRDefault="00C632B9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38680" w14:textId="77777777" w:rsidR="00C632B9" w:rsidRDefault="00C632B9" w:rsidP="001C5CE5">
      <w:pPr>
        <w:spacing w:after="0"/>
      </w:pPr>
      <w:r>
        <w:separator/>
      </w:r>
    </w:p>
  </w:footnote>
  <w:footnote w:type="continuationSeparator" w:id="0">
    <w:p w14:paraId="30B5A760" w14:textId="77777777" w:rsidR="00C632B9" w:rsidRDefault="00C632B9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B620D6"/>
    <w:multiLevelType w:val="hybridMultilevel"/>
    <w:tmpl w:val="C7FEF5AC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5D33C5"/>
    <w:multiLevelType w:val="hybridMultilevel"/>
    <w:tmpl w:val="B1A6CDD2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0MTE0NjA0NbQ0N7VU0lEKTi0uzszPAykwqQUAn3Xw3ywAAAA="/>
  </w:docVars>
  <w:rsids>
    <w:rsidRoot w:val="0078135F"/>
    <w:rsid w:val="00003747"/>
    <w:rsid w:val="0001718C"/>
    <w:rsid w:val="000301AC"/>
    <w:rsid w:val="00030F02"/>
    <w:rsid w:val="000332AE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F0D37"/>
    <w:rsid w:val="00100B3F"/>
    <w:rsid w:val="00107727"/>
    <w:rsid w:val="00111030"/>
    <w:rsid w:val="00124027"/>
    <w:rsid w:val="00135E5D"/>
    <w:rsid w:val="00140FEC"/>
    <w:rsid w:val="0016036B"/>
    <w:rsid w:val="00170602"/>
    <w:rsid w:val="00192710"/>
    <w:rsid w:val="00194316"/>
    <w:rsid w:val="00196B5B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11C26"/>
    <w:rsid w:val="00251453"/>
    <w:rsid w:val="00255EE9"/>
    <w:rsid w:val="00256401"/>
    <w:rsid w:val="00261EFE"/>
    <w:rsid w:val="00271F8D"/>
    <w:rsid w:val="0027606C"/>
    <w:rsid w:val="00280420"/>
    <w:rsid w:val="0028257A"/>
    <w:rsid w:val="00284346"/>
    <w:rsid w:val="00294BF8"/>
    <w:rsid w:val="002B1397"/>
    <w:rsid w:val="002B20F5"/>
    <w:rsid w:val="002B2470"/>
    <w:rsid w:val="002D2E2B"/>
    <w:rsid w:val="002D74E6"/>
    <w:rsid w:val="002E2859"/>
    <w:rsid w:val="002E7A5C"/>
    <w:rsid w:val="002F014A"/>
    <w:rsid w:val="00316DE6"/>
    <w:rsid w:val="00340FDD"/>
    <w:rsid w:val="00346467"/>
    <w:rsid w:val="003733FE"/>
    <w:rsid w:val="00387278"/>
    <w:rsid w:val="0039619B"/>
    <w:rsid w:val="003B1011"/>
    <w:rsid w:val="003D0C3A"/>
    <w:rsid w:val="003D19F5"/>
    <w:rsid w:val="003E3C4A"/>
    <w:rsid w:val="003E3DE1"/>
    <w:rsid w:val="003F1537"/>
    <w:rsid w:val="00433265"/>
    <w:rsid w:val="00434C25"/>
    <w:rsid w:val="00474F6B"/>
    <w:rsid w:val="00475832"/>
    <w:rsid w:val="00491504"/>
    <w:rsid w:val="004A5C86"/>
    <w:rsid w:val="004B01DD"/>
    <w:rsid w:val="004B5685"/>
    <w:rsid w:val="004D0172"/>
    <w:rsid w:val="004E0914"/>
    <w:rsid w:val="004F61B5"/>
    <w:rsid w:val="00510E4B"/>
    <w:rsid w:val="00515FCD"/>
    <w:rsid w:val="00516170"/>
    <w:rsid w:val="00531E2C"/>
    <w:rsid w:val="00542350"/>
    <w:rsid w:val="005433C5"/>
    <w:rsid w:val="0055074B"/>
    <w:rsid w:val="005519DA"/>
    <w:rsid w:val="00553F7D"/>
    <w:rsid w:val="00574FDD"/>
    <w:rsid w:val="005950E6"/>
    <w:rsid w:val="005B55FA"/>
    <w:rsid w:val="005C2B2F"/>
    <w:rsid w:val="005C5CEB"/>
    <w:rsid w:val="005D6992"/>
    <w:rsid w:val="005F0C6F"/>
    <w:rsid w:val="005F1E47"/>
    <w:rsid w:val="005F2DCA"/>
    <w:rsid w:val="00613DC3"/>
    <w:rsid w:val="00656E0A"/>
    <w:rsid w:val="006B1DD4"/>
    <w:rsid w:val="006C2699"/>
    <w:rsid w:val="006D3502"/>
    <w:rsid w:val="006E710B"/>
    <w:rsid w:val="006F72C3"/>
    <w:rsid w:val="00707347"/>
    <w:rsid w:val="0072579D"/>
    <w:rsid w:val="00735FF8"/>
    <w:rsid w:val="00747911"/>
    <w:rsid w:val="00752A71"/>
    <w:rsid w:val="007731FA"/>
    <w:rsid w:val="0078135F"/>
    <w:rsid w:val="00792362"/>
    <w:rsid w:val="00794836"/>
    <w:rsid w:val="0079695E"/>
    <w:rsid w:val="007A0CA4"/>
    <w:rsid w:val="007B74BF"/>
    <w:rsid w:val="007B7DCC"/>
    <w:rsid w:val="007D1409"/>
    <w:rsid w:val="007D2636"/>
    <w:rsid w:val="007D5E9A"/>
    <w:rsid w:val="007F17E5"/>
    <w:rsid w:val="008301A2"/>
    <w:rsid w:val="00835B23"/>
    <w:rsid w:val="0086077E"/>
    <w:rsid w:val="008625A2"/>
    <w:rsid w:val="00867B4E"/>
    <w:rsid w:val="008A2FD1"/>
    <w:rsid w:val="008B2765"/>
    <w:rsid w:val="008B4B61"/>
    <w:rsid w:val="008B662C"/>
    <w:rsid w:val="008C3A89"/>
    <w:rsid w:val="008F1E5B"/>
    <w:rsid w:val="008F4E05"/>
    <w:rsid w:val="00911999"/>
    <w:rsid w:val="00917029"/>
    <w:rsid w:val="00927452"/>
    <w:rsid w:val="00930173"/>
    <w:rsid w:val="009441CD"/>
    <w:rsid w:val="009776E1"/>
    <w:rsid w:val="00980B32"/>
    <w:rsid w:val="0098442A"/>
    <w:rsid w:val="009D535B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D5CCD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3305E"/>
    <w:rsid w:val="00C46DDD"/>
    <w:rsid w:val="00C624EC"/>
    <w:rsid w:val="00C632B9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2242"/>
    <w:rsid w:val="00CF7C05"/>
    <w:rsid w:val="00D12EFD"/>
    <w:rsid w:val="00D1320C"/>
    <w:rsid w:val="00D14B6B"/>
    <w:rsid w:val="00D14D01"/>
    <w:rsid w:val="00D1591F"/>
    <w:rsid w:val="00D17120"/>
    <w:rsid w:val="00D17B68"/>
    <w:rsid w:val="00D21E63"/>
    <w:rsid w:val="00D27762"/>
    <w:rsid w:val="00D30FFD"/>
    <w:rsid w:val="00D47362"/>
    <w:rsid w:val="00D51338"/>
    <w:rsid w:val="00D618D1"/>
    <w:rsid w:val="00D62E9A"/>
    <w:rsid w:val="00D77ABF"/>
    <w:rsid w:val="00D9103F"/>
    <w:rsid w:val="00D9216B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05F0B"/>
    <w:rsid w:val="00E147D9"/>
    <w:rsid w:val="00E5645A"/>
    <w:rsid w:val="00E636E1"/>
    <w:rsid w:val="00E64FC3"/>
    <w:rsid w:val="00E747B6"/>
    <w:rsid w:val="00E7588D"/>
    <w:rsid w:val="00E8075D"/>
    <w:rsid w:val="00E94F59"/>
    <w:rsid w:val="00EA5163"/>
    <w:rsid w:val="00EC78B4"/>
    <w:rsid w:val="00ED0311"/>
    <w:rsid w:val="00EE5CAD"/>
    <w:rsid w:val="00F039CB"/>
    <w:rsid w:val="00F048FD"/>
    <w:rsid w:val="00F07D9E"/>
    <w:rsid w:val="00F40C16"/>
    <w:rsid w:val="00F56955"/>
    <w:rsid w:val="00F640A2"/>
    <w:rsid w:val="00F6455B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hps">
    <w:name w:val="hps"/>
    <w:basedOn w:val="FontParagrafDefault"/>
    <w:rsid w:val="008F4E05"/>
  </w:style>
  <w:style w:type="character" w:customStyle="1" w:styleId="shorttext">
    <w:name w:val="short_text"/>
    <w:basedOn w:val="FontParagrafDefault"/>
    <w:rsid w:val="00BD021E"/>
  </w:style>
  <w:style w:type="paragraph" w:styleId="TeksBalon">
    <w:name w:val="Balloon Text"/>
    <w:basedOn w:val="Normal"/>
    <w:link w:val="TeksBalonK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TeksBalonKAR">
    <w:name w:val="Teks Balon KAR"/>
    <w:link w:val="TeksBalon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Kuat">
    <w:name w:val="Strong"/>
    <w:qFormat/>
    <w:rsid w:val="00A651D0"/>
    <w:rPr>
      <w:b/>
      <w:bCs/>
    </w:rPr>
  </w:style>
  <w:style w:type="character" w:styleId="ReferensiKomentar">
    <w:name w:val="annotation reference"/>
    <w:rsid w:val="00A651D0"/>
    <w:rPr>
      <w:sz w:val="16"/>
      <w:szCs w:val="16"/>
    </w:rPr>
  </w:style>
  <w:style w:type="paragraph" w:styleId="TeksKomentar">
    <w:name w:val="annotation text"/>
    <w:basedOn w:val="Normal"/>
    <w:link w:val="TeksKomentarKAR"/>
    <w:rsid w:val="00A651D0"/>
    <w:rPr>
      <w:sz w:val="20"/>
      <w:szCs w:val="20"/>
    </w:rPr>
  </w:style>
  <w:style w:type="character" w:customStyle="1" w:styleId="TeksKomentarKAR">
    <w:name w:val="Teks Komentar KAR"/>
    <w:link w:val="TeksKomentar"/>
    <w:rsid w:val="00A651D0"/>
    <w:rPr>
      <w:rFonts w:ascii="Cambria" w:eastAsia="Cambria" w:hAnsi="Cambria"/>
      <w:lang w:val="en-US" w:eastAsia="en-US"/>
    </w:rPr>
  </w:style>
  <w:style w:type="paragraph" w:styleId="SubjekKomentar">
    <w:name w:val="annotation subject"/>
    <w:basedOn w:val="TeksKomentar"/>
    <w:next w:val="TeksKomentar"/>
    <w:link w:val="SubjekKomentarKAR"/>
    <w:rsid w:val="00A651D0"/>
    <w:rPr>
      <w:b/>
      <w:bCs/>
    </w:rPr>
  </w:style>
  <w:style w:type="character" w:customStyle="1" w:styleId="SubjekKomentarKAR">
    <w:name w:val="Subjek Komentar KAR"/>
    <w:link w:val="SubjekKomentar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K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KAR">
    <w:name w:val="Header KAR"/>
    <w:basedOn w:val="FontParagrafDefaul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K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KAR">
    <w:name w:val="Footer KAR"/>
    <w:basedOn w:val="FontParagrafDefaul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table" w:styleId="KisiTabel">
    <w:name w:val="Table Grid"/>
    <w:basedOn w:val="TabelNormal"/>
    <w:rsid w:val="003E3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Kisi6Berwarna">
    <w:name w:val="Grid Table 6 Colorful"/>
    <w:basedOn w:val="TabelNormal"/>
    <w:uiPriority w:val="51"/>
    <w:rsid w:val="003E3DE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Kisi1Terang">
    <w:name w:val="Grid Table 1 Light"/>
    <w:basedOn w:val="TabelNormal"/>
    <w:uiPriority w:val="46"/>
    <w:rsid w:val="003E3D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aftarParagraf">
    <w:name w:val="List Paragraph"/>
    <w:basedOn w:val="Normal"/>
    <w:uiPriority w:val="72"/>
    <w:qFormat/>
    <w:rsid w:val="009170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F536B8-CD4C-4751-A026-936623ACACBB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3</Pages>
  <Words>820</Words>
  <Characters>4679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abila clydea</cp:lastModifiedBy>
  <cp:revision>40</cp:revision>
  <cp:lastPrinted>2017-01-24T00:44:00Z</cp:lastPrinted>
  <dcterms:created xsi:type="dcterms:W3CDTF">2019-08-14T10:22:00Z</dcterms:created>
  <dcterms:modified xsi:type="dcterms:W3CDTF">2023-01-18T06:43:00Z</dcterms:modified>
</cp:coreProperties>
</file>